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81C79" w14:textId="77685CAC" w:rsidR="001F53A3" w:rsidRPr="00056B40" w:rsidRDefault="00702E51" w:rsidP="001F53A3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 xml:space="preserve">Table </w:t>
      </w:r>
      <w:r w:rsidR="001F53A3" w:rsidRPr="00056B40">
        <w:rPr>
          <w:rFonts w:ascii="Times New Roman" w:hAnsi="Times New Roman" w:cs="Times New Roman"/>
          <w:b/>
          <w:sz w:val="24"/>
          <w:szCs w:val="20"/>
          <w:lang w:val="en-GB"/>
        </w:rPr>
        <w:t>1.</w:t>
      </w:r>
      <w:r w:rsidR="001F53A3" w:rsidRPr="00702E51">
        <w:rPr>
          <w:rFonts w:ascii="Times New Roman" w:hAnsi="Times New Roman" w:cs="Times New Roman"/>
          <w:bCs/>
          <w:sz w:val="24"/>
          <w:szCs w:val="20"/>
          <w:lang w:val="en-GB"/>
        </w:rPr>
        <w:t xml:space="preserve"> Overview of conventional risk facto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F53A3" w:rsidRPr="006464CD" w14:paraId="19DFCE10" w14:textId="77777777" w:rsidTr="006F532B">
        <w:tc>
          <w:tcPr>
            <w:tcW w:w="9062" w:type="dxa"/>
          </w:tcPr>
          <w:p w14:paraId="43C93AC1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ventional risk factors</w:t>
            </w:r>
          </w:p>
        </w:tc>
      </w:tr>
      <w:tr w:rsidR="001F53A3" w:rsidRPr="006464CD" w14:paraId="6FC1A5E2" w14:textId="77777777" w:rsidTr="006F532B">
        <w:tc>
          <w:tcPr>
            <w:tcW w:w="9062" w:type="dxa"/>
          </w:tcPr>
          <w:p w14:paraId="39F10E62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</w:tc>
      </w:tr>
      <w:tr w:rsidR="001F53A3" w:rsidRPr="006464CD" w14:paraId="3D87BC32" w14:textId="77777777" w:rsidTr="006F532B">
        <w:tc>
          <w:tcPr>
            <w:tcW w:w="9062" w:type="dxa"/>
          </w:tcPr>
          <w:p w14:paraId="7305B899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ing overweight</w:t>
            </w:r>
          </w:p>
        </w:tc>
      </w:tr>
      <w:tr w:rsidR="001F53A3" w:rsidRPr="006464CD" w14:paraId="3D392A8E" w14:textId="77777777" w:rsidTr="006F532B">
        <w:tc>
          <w:tcPr>
            <w:tcW w:w="9062" w:type="dxa"/>
          </w:tcPr>
          <w:p w14:paraId="1B4B9253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nking lots of alcohol</w:t>
            </w:r>
          </w:p>
        </w:tc>
      </w:tr>
      <w:tr w:rsidR="001F53A3" w:rsidRPr="006464CD" w14:paraId="254147C5" w14:textId="77777777" w:rsidTr="006F532B">
        <w:tc>
          <w:tcPr>
            <w:tcW w:w="9062" w:type="dxa"/>
          </w:tcPr>
          <w:p w14:paraId="55227076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tle physical activity</w:t>
            </w:r>
          </w:p>
        </w:tc>
      </w:tr>
      <w:tr w:rsidR="001F53A3" w:rsidRPr="00DC3BE3" w14:paraId="2A3BD803" w14:textId="77777777" w:rsidTr="006F532B">
        <w:tc>
          <w:tcPr>
            <w:tcW w:w="9062" w:type="dxa"/>
          </w:tcPr>
          <w:p w14:paraId="546B0F6E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 unhealthy diet (in general)</w:t>
            </w:r>
          </w:p>
        </w:tc>
      </w:tr>
      <w:tr w:rsidR="001F53A3" w:rsidRPr="00DC3BE3" w14:paraId="65CD86A2" w14:textId="77777777" w:rsidTr="006F532B">
        <w:tc>
          <w:tcPr>
            <w:tcW w:w="9062" w:type="dxa"/>
          </w:tcPr>
          <w:p w14:paraId="54DAB7E4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diet high in saturated fats</w:t>
            </w:r>
          </w:p>
        </w:tc>
      </w:tr>
      <w:tr w:rsidR="001F53A3" w:rsidRPr="00DC3BE3" w14:paraId="229880F8" w14:textId="77777777" w:rsidTr="006F532B">
        <w:tc>
          <w:tcPr>
            <w:tcW w:w="9062" w:type="dxa"/>
          </w:tcPr>
          <w:p w14:paraId="18B2E8C5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diet high in sugar</w:t>
            </w:r>
          </w:p>
        </w:tc>
      </w:tr>
      <w:tr w:rsidR="001F53A3" w:rsidRPr="00DC3BE3" w14:paraId="26C5939F" w14:textId="77777777" w:rsidTr="006F532B">
        <w:tc>
          <w:tcPr>
            <w:tcW w:w="9062" w:type="dxa"/>
          </w:tcPr>
          <w:p w14:paraId="4F9874CC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diet high in salts</w:t>
            </w:r>
          </w:p>
        </w:tc>
      </w:tr>
      <w:tr w:rsidR="001F53A3" w:rsidRPr="00DC3BE3" w14:paraId="63003E4F" w14:textId="77777777" w:rsidTr="006F532B">
        <w:tc>
          <w:tcPr>
            <w:tcW w:w="9062" w:type="dxa"/>
          </w:tcPr>
          <w:p w14:paraId="04BD089E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diet with too much red or processed meats (for example, cold cuts, hamburgers, and sausages)</w:t>
            </w:r>
          </w:p>
        </w:tc>
      </w:tr>
      <w:tr w:rsidR="001F53A3" w:rsidRPr="00DC3BE3" w14:paraId="4932D22A" w14:textId="77777777" w:rsidTr="006F532B">
        <w:tc>
          <w:tcPr>
            <w:tcW w:w="9062" w:type="dxa"/>
          </w:tcPr>
          <w:p w14:paraId="1B633D49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diet with too little fruits and vegetables</w:t>
            </w:r>
          </w:p>
        </w:tc>
      </w:tr>
      <w:tr w:rsidR="001F53A3" w:rsidRPr="00DC3BE3" w14:paraId="764B4E8B" w14:textId="77777777" w:rsidTr="006F532B">
        <w:tc>
          <w:tcPr>
            <w:tcW w:w="9062" w:type="dxa"/>
          </w:tcPr>
          <w:p w14:paraId="3DB57B63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o little sleep/sleeping badly</w:t>
            </w:r>
          </w:p>
        </w:tc>
      </w:tr>
      <w:tr w:rsidR="001F53A3" w:rsidRPr="00DC3BE3" w14:paraId="2402506B" w14:textId="77777777" w:rsidTr="006F532B">
        <w:tc>
          <w:tcPr>
            <w:tcW w:w="9062" w:type="dxa"/>
          </w:tcPr>
          <w:p w14:paraId="42111292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ing high blood pressure (hypertension)</w:t>
            </w:r>
          </w:p>
        </w:tc>
      </w:tr>
      <w:tr w:rsidR="001F53A3" w:rsidRPr="006464CD" w14:paraId="67B171B2" w14:textId="77777777" w:rsidTr="006F532B">
        <w:tc>
          <w:tcPr>
            <w:tcW w:w="9062" w:type="dxa"/>
          </w:tcPr>
          <w:p w14:paraId="07D3E97F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ing high cholesterol levels</w:t>
            </w:r>
          </w:p>
        </w:tc>
      </w:tr>
      <w:tr w:rsidR="001F53A3" w:rsidRPr="006464CD" w14:paraId="1146A038" w14:textId="77777777" w:rsidTr="006F532B">
        <w:tc>
          <w:tcPr>
            <w:tcW w:w="9062" w:type="dxa"/>
          </w:tcPr>
          <w:p w14:paraId="1D639B39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ing diabetes</w:t>
            </w:r>
          </w:p>
        </w:tc>
      </w:tr>
      <w:tr w:rsidR="001F53A3" w:rsidRPr="006464CD" w14:paraId="27632A02" w14:textId="77777777" w:rsidTr="006F532B">
        <w:tc>
          <w:tcPr>
            <w:tcW w:w="9062" w:type="dxa"/>
          </w:tcPr>
          <w:p w14:paraId="5D7D34E5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itability</w:t>
            </w:r>
          </w:p>
        </w:tc>
      </w:tr>
      <w:tr w:rsidR="001F53A3" w:rsidRPr="00DC3BE3" w14:paraId="56B12ACB" w14:textId="77777777" w:rsidTr="006F532B">
        <w:tc>
          <w:tcPr>
            <w:tcW w:w="9062" w:type="dxa"/>
          </w:tcPr>
          <w:p w14:paraId="224F4906" w14:textId="77777777" w:rsidR="001F53A3" w:rsidRPr="006464CD" w:rsidRDefault="001F53A3" w:rsidP="006F53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ing stress (for example, a stressful/emotional event such as death of a loved one, divorce, disease, moving)</w:t>
            </w:r>
          </w:p>
        </w:tc>
      </w:tr>
    </w:tbl>
    <w:p w14:paraId="65C38FC0" w14:textId="77777777" w:rsidR="001F53A3" w:rsidRPr="006464CD" w:rsidRDefault="001F53A3" w:rsidP="001F53A3">
      <w:pPr>
        <w:spacing w:after="0" w:line="360" w:lineRule="auto"/>
        <w:rPr>
          <w:rFonts w:ascii="Times New Roman" w:hAnsi="Times New Roman" w:cs="Times New Roman"/>
          <w:sz w:val="24"/>
          <w:szCs w:val="20"/>
          <w:lang w:val="en-GB"/>
        </w:rPr>
      </w:pPr>
    </w:p>
    <w:sectPr w:rsidR="001F53A3" w:rsidRPr="006464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3A3"/>
    <w:rsid w:val="000274D3"/>
    <w:rsid w:val="00056B40"/>
    <w:rsid w:val="001F53A3"/>
    <w:rsid w:val="00297B5A"/>
    <w:rsid w:val="002C3D91"/>
    <w:rsid w:val="00332410"/>
    <w:rsid w:val="0049239D"/>
    <w:rsid w:val="0054415D"/>
    <w:rsid w:val="00702E51"/>
    <w:rsid w:val="008B2131"/>
    <w:rsid w:val="00914DEF"/>
    <w:rsid w:val="00A303A6"/>
    <w:rsid w:val="00A43BEE"/>
    <w:rsid w:val="00D60E43"/>
    <w:rsid w:val="00DC3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BCCCB"/>
  <w15:chartTrackingRefBased/>
  <w15:docId w15:val="{E7685D4A-7BF3-4002-B258-21BA7A891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F53A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F5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60E4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60E4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60E4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60E4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60E4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60E4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60E4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ijn, R. (Renee)</dc:creator>
  <cp:keywords/>
  <dc:description/>
  <cp:lastModifiedBy>BL</cp:lastModifiedBy>
  <cp:revision>2</cp:revision>
  <dcterms:created xsi:type="dcterms:W3CDTF">2020-07-14T13:42:00Z</dcterms:created>
  <dcterms:modified xsi:type="dcterms:W3CDTF">2020-07-14T13:42:00Z</dcterms:modified>
</cp:coreProperties>
</file>